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865" w:rsidRDefault="008E4865" w:rsidP="008E48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206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7E75">
        <w:rPr>
          <w:rFonts w:ascii="Times New Roman" w:hAnsi="Times New Roman" w:cs="Times New Roman"/>
          <w:b/>
          <w:sz w:val="24"/>
          <w:szCs w:val="24"/>
        </w:rPr>
        <w:t>Table</w:t>
      </w:r>
      <w:r w:rsidRPr="001956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F0C08">
        <w:rPr>
          <w:rFonts w:ascii="Times New Roman" w:hAnsi="Times New Roman" w:cs="Times New Roman"/>
          <w:sz w:val="24"/>
          <w:szCs w:val="24"/>
        </w:rPr>
        <w:t xml:space="preserve"> Accession number, nucleotide sequence, binding position, annealing temperature, and amplified product siz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F0C08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W w:w="11160" w:type="dxa"/>
        <w:tblInd w:w="907" w:type="dxa"/>
        <w:tblLayout w:type="fixed"/>
        <w:tblCellMar>
          <w:left w:w="0" w:type="dxa"/>
          <w:right w:w="0" w:type="dxa"/>
        </w:tblCellMar>
        <w:tblLook w:val="04A0"/>
      </w:tblPr>
      <w:tblGrid>
        <w:gridCol w:w="900"/>
        <w:gridCol w:w="1620"/>
        <w:gridCol w:w="4590"/>
        <w:gridCol w:w="1440"/>
        <w:gridCol w:w="1350"/>
        <w:gridCol w:w="1260"/>
      </w:tblGrid>
      <w:tr w:rsidR="008E4865" w:rsidRPr="005132F4" w:rsidTr="00477FF4">
        <w:trPr>
          <w:trHeight w:val="288"/>
        </w:trPr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ccession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>umber</w:t>
            </w:r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>equence (5́′ – 3′)</w:t>
            </w:r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inding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>osition</w:t>
            </w:r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>Annealing</w:t>
            </w:r>
          </w:p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emp. º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CR Product </w:t>
            </w: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DF4EAF" w:rsidRDefault="008E4865" w:rsidP="00791B2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>dszA</w:t>
            </w:r>
            <w:proofErr w:type="spellEnd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DQ444325.1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S – TCG ATC AGT TGT CAG GG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371-388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547 </w:t>
            </w:r>
            <w:proofErr w:type="spellStart"/>
            <w:r w:rsidRPr="005132F4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AS- GGA TGG ACC AGA CTG TTG A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917-898 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DF4EAF" w:rsidRDefault="008E4865" w:rsidP="00791B2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>dszB</w:t>
            </w:r>
            <w:proofErr w:type="spellEnd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DQ444325.1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S- ATC GAA CTC GAC GTC CTC A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1497-1516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51.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422 </w:t>
            </w:r>
            <w:proofErr w:type="spellStart"/>
            <w:r w:rsidRPr="005132F4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S- GGA ACA TCG ACA CCA GGA C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1918-1899 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DF4EAF" w:rsidRDefault="008E4865" w:rsidP="00791B2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>dszC</w:t>
            </w:r>
            <w:proofErr w:type="spellEnd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DQ444325.1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S- CTG TTC GGA TAC CAC CTC AC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2743-2762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392 </w:t>
            </w:r>
            <w:proofErr w:type="spellStart"/>
            <w:r w:rsidRPr="005132F4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AS- ACG TTG TGG AAG TCC GT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3134-3117 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DF4EAF" w:rsidRDefault="008E4865" w:rsidP="00791B2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>dszD</w:t>
            </w:r>
            <w:proofErr w:type="spellEnd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DQ44326.1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  <w:lang w:val="nl-NL"/>
              </w:rPr>
              <w:t>S- ATG TCT GAC AAG CCG AAT GC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1-21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579 </w:t>
            </w:r>
            <w:proofErr w:type="spellStart"/>
            <w:r w:rsidRPr="005132F4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4865" w:rsidRPr="005132F4" w:rsidTr="00477FF4">
        <w:trPr>
          <w:trHeight w:val="288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AS- TCT AGA CTA TTG ACC TAA CG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579-559 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E4865" w:rsidRPr="005132F4" w:rsidTr="00477FF4">
        <w:trPr>
          <w:trHeight w:val="308"/>
        </w:trPr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DF4EAF" w:rsidRDefault="008E4865" w:rsidP="00791B20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16S </w:t>
            </w:r>
            <w:proofErr w:type="spellStart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>rRNA</w:t>
            </w:r>
            <w:proofErr w:type="spellEnd"/>
            <w:r w:rsidRPr="00DF4EA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NR_044761              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S- AGAGTTTGATCCTGGCTCA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8-27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1464 </w:t>
            </w:r>
            <w:proofErr w:type="spellStart"/>
            <w:r w:rsidRPr="005132F4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5132F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E4865" w:rsidRPr="005132F4" w:rsidTr="00477FF4">
        <w:trPr>
          <w:trHeight w:val="308"/>
        </w:trPr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AS- </w:t>
            </w:r>
            <w:r w:rsidRPr="005132F4">
              <w:rPr>
                <w:rFonts w:ascii="Times New Roman" w:hAnsi="Times New Roman"/>
                <w:sz w:val="24"/>
                <w:szCs w:val="24"/>
              </w:rPr>
              <w:t xml:space="preserve">GTTACCTTGTTACGACTTCAC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32F4">
              <w:rPr>
                <w:rFonts w:ascii="Times New Roman" w:hAnsi="Times New Roman"/>
                <w:sz w:val="24"/>
                <w:szCs w:val="24"/>
              </w:rPr>
              <w:t xml:space="preserve">1471-1457 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E4865" w:rsidRPr="005132F4" w:rsidRDefault="008E4865" w:rsidP="00791B2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E4865" w:rsidRDefault="008E4865" w:rsidP="008E4865"/>
    <w:p w:rsidR="008E4865" w:rsidRDefault="008E4865" w:rsidP="008E4865">
      <w:r w:rsidRPr="002B6758">
        <w:rPr>
          <w:b/>
        </w:rPr>
        <w:t>NB:</w:t>
      </w:r>
      <w:r>
        <w:t xml:space="preserve"> S and AS denotes Sense and antisense primer of respective genes </w:t>
      </w:r>
    </w:p>
    <w:sectPr w:rsidR="008E4865" w:rsidSect="00007E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3E36"/>
    <w:rsid w:val="00007E75"/>
    <w:rsid w:val="00043A1B"/>
    <w:rsid w:val="0005054E"/>
    <w:rsid w:val="00103E36"/>
    <w:rsid w:val="00146E22"/>
    <w:rsid w:val="00180F3F"/>
    <w:rsid w:val="00181C61"/>
    <w:rsid w:val="00193D24"/>
    <w:rsid w:val="001A1313"/>
    <w:rsid w:val="001B4A82"/>
    <w:rsid w:val="001D052E"/>
    <w:rsid w:val="00210F55"/>
    <w:rsid w:val="00227B00"/>
    <w:rsid w:val="002438CE"/>
    <w:rsid w:val="00252AF4"/>
    <w:rsid w:val="00317073"/>
    <w:rsid w:val="003A5DE2"/>
    <w:rsid w:val="003C7EAC"/>
    <w:rsid w:val="00404ABC"/>
    <w:rsid w:val="00451164"/>
    <w:rsid w:val="004548CA"/>
    <w:rsid w:val="00477FF4"/>
    <w:rsid w:val="00490501"/>
    <w:rsid w:val="00576B8A"/>
    <w:rsid w:val="00576CBE"/>
    <w:rsid w:val="00637804"/>
    <w:rsid w:val="006715F9"/>
    <w:rsid w:val="00683EB2"/>
    <w:rsid w:val="006861A9"/>
    <w:rsid w:val="006B7097"/>
    <w:rsid w:val="00762096"/>
    <w:rsid w:val="00787F11"/>
    <w:rsid w:val="008145A1"/>
    <w:rsid w:val="008300B5"/>
    <w:rsid w:val="008351C1"/>
    <w:rsid w:val="00855A67"/>
    <w:rsid w:val="00883B3E"/>
    <w:rsid w:val="008D09A4"/>
    <w:rsid w:val="008D57EB"/>
    <w:rsid w:val="008E4865"/>
    <w:rsid w:val="00936564"/>
    <w:rsid w:val="00955276"/>
    <w:rsid w:val="00963F9D"/>
    <w:rsid w:val="009653C2"/>
    <w:rsid w:val="00975825"/>
    <w:rsid w:val="00981650"/>
    <w:rsid w:val="00B02270"/>
    <w:rsid w:val="00B20737"/>
    <w:rsid w:val="00B51ED8"/>
    <w:rsid w:val="00B74C43"/>
    <w:rsid w:val="00B95704"/>
    <w:rsid w:val="00BE2AFE"/>
    <w:rsid w:val="00C206C8"/>
    <w:rsid w:val="00C26BE7"/>
    <w:rsid w:val="00C678A3"/>
    <w:rsid w:val="00C760AD"/>
    <w:rsid w:val="00CC3C2E"/>
    <w:rsid w:val="00DD05FA"/>
    <w:rsid w:val="00DE772A"/>
    <w:rsid w:val="00E46956"/>
    <w:rsid w:val="00F261CC"/>
    <w:rsid w:val="00F43118"/>
    <w:rsid w:val="00F70865"/>
    <w:rsid w:val="00FD7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6564"/>
    <w:rPr>
      <w:color w:val="0000FF" w:themeColor="hyperlink"/>
      <w:u w:val="singl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861A9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861A9"/>
    <w:rPr>
      <w:rFonts w:cs="Times New Roman"/>
      <w:b/>
      <w:sz w:val="29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bi</dc:creator>
  <cp:lastModifiedBy>usubudhi1</cp:lastModifiedBy>
  <cp:revision>11</cp:revision>
  <dcterms:created xsi:type="dcterms:W3CDTF">2018-01-30T04:14:00Z</dcterms:created>
  <dcterms:modified xsi:type="dcterms:W3CDTF">2018-02-13T04:08:00Z</dcterms:modified>
</cp:coreProperties>
</file>